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3C4FE3" w14:textId="478E40D3" w:rsidR="0076530C" w:rsidRPr="00DA1025" w:rsidRDefault="0076530C" w:rsidP="007653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 w:rsidR="005F6834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  <w:b/>
          <w:bCs/>
        </w:rPr>
        <w:t xml:space="preserve"> (Appendix)</w:t>
      </w:r>
      <w:r w:rsidRPr="00DA1025">
        <w:rPr>
          <w:rFonts w:ascii="Times New Roman" w:hAnsi="Times New Roman" w:cs="Times New Roman"/>
        </w:rPr>
        <w:t xml:space="preserve">. </w:t>
      </w:r>
      <w:r w:rsidRPr="00DA1025">
        <w:rPr>
          <w:rFonts w:ascii="Times New Roman" w:eastAsia="Times New Roman" w:hAnsi="Times New Roman" w:cs="Times New Roman"/>
          <w:color w:val="000000"/>
          <w:sz w:val="22"/>
          <w:szCs w:val="22"/>
        </w:rPr>
        <w:t>Distribution of emergency medical dispatch code acuity across priority and service levels, restricting to first responding unit</w:t>
      </w:r>
    </w:p>
    <w:tbl>
      <w:tblPr>
        <w:tblW w:w="7900" w:type="dxa"/>
        <w:tblLook w:val="04A0" w:firstRow="1" w:lastRow="0" w:firstColumn="1" w:lastColumn="0" w:noHBand="0" w:noVBand="1"/>
      </w:tblPr>
      <w:tblGrid>
        <w:gridCol w:w="2380"/>
        <w:gridCol w:w="1840"/>
        <w:gridCol w:w="1840"/>
        <w:gridCol w:w="1840"/>
      </w:tblGrid>
      <w:tr w:rsidR="0076530C" w:rsidRPr="00DA1025" w14:paraId="590874C9" w14:textId="77777777" w:rsidTr="00990F02">
        <w:trPr>
          <w:trHeight w:val="340"/>
        </w:trPr>
        <w:tc>
          <w:tcPr>
            <w:tcW w:w="2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D17B0E" w14:textId="77777777" w:rsidR="0076530C" w:rsidRPr="00DA1025" w:rsidRDefault="0076530C" w:rsidP="00990F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A10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6A756B" w14:textId="77777777" w:rsidR="0076530C" w:rsidRPr="00DA1025" w:rsidRDefault="0076530C" w:rsidP="00990F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A10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S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275F97" w14:textId="77777777" w:rsidR="0076530C" w:rsidRPr="00DA1025" w:rsidRDefault="0076530C" w:rsidP="00990F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A10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 acuity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78AF5E6" w14:textId="77777777" w:rsidR="0076530C" w:rsidRPr="00DA1025" w:rsidRDefault="0076530C" w:rsidP="00990F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A10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High acuity </w:t>
            </w:r>
          </w:p>
        </w:tc>
      </w:tr>
      <w:tr w:rsidR="0076530C" w:rsidRPr="00DA1025" w14:paraId="5B925E90" w14:textId="77777777" w:rsidTr="00990F02">
        <w:trPr>
          <w:trHeight w:val="320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752301" w14:textId="77777777" w:rsidR="0076530C" w:rsidRPr="00DA1025" w:rsidRDefault="0076530C" w:rsidP="00990F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A102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riority level</w:t>
            </w:r>
          </w:p>
        </w:tc>
        <w:tc>
          <w:tcPr>
            <w:tcW w:w="18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CCAAFE" w14:textId="77777777" w:rsidR="0076530C" w:rsidRPr="00DA1025" w:rsidRDefault="0076530C" w:rsidP="00990F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A10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C88CA5" w14:textId="77777777" w:rsidR="0076530C" w:rsidRPr="00DA1025" w:rsidRDefault="0076530C" w:rsidP="00990F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A10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2C85C87" w14:textId="77777777" w:rsidR="0076530C" w:rsidRPr="00DA1025" w:rsidRDefault="0076530C" w:rsidP="00990F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A10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76530C" w:rsidRPr="00DA1025" w14:paraId="23CFB955" w14:textId="77777777" w:rsidTr="00990F02">
        <w:trPr>
          <w:trHeight w:val="320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AB02" w14:textId="77777777" w:rsidR="0076530C" w:rsidRPr="00DA1025" w:rsidRDefault="0076530C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A10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emergent</w:t>
            </w:r>
          </w:p>
        </w:tc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3D66" w14:textId="77777777" w:rsidR="0076530C" w:rsidRPr="00DA1025" w:rsidRDefault="0076530C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A10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 (14.4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4B73" w14:textId="77777777" w:rsidR="0076530C" w:rsidRPr="00DA1025" w:rsidRDefault="0076530C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A10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5 (17.1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BA22A3" w14:textId="77777777" w:rsidR="0076530C" w:rsidRPr="00DA1025" w:rsidRDefault="0076530C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A10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 (1.0%)</w:t>
            </w:r>
          </w:p>
        </w:tc>
      </w:tr>
      <w:tr w:rsidR="0076530C" w:rsidRPr="00DA1025" w14:paraId="2C6BDC06" w14:textId="77777777" w:rsidTr="00990F02">
        <w:trPr>
          <w:trHeight w:val="34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5BDEE" w14:textId="77777777" w:rsidR="0076530C" w:rsidRPr="00DA1025" w:rsidRDefault="0076530C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A10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ergent</w:t>
            </w:r>
          </w:p>
        </w:tc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43B50" w14:textId="77777777" w:rsidR="0076530C" w:rsidRPr="00DA1025" w:rsidRDefault="0076530C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A10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8 (84.2%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43C76" w14:textId="77777777" w:rsidR="0076530C" w:rsidRPr="00DA1025" w:rsidRDefault="0076530C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A10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92 (80.4%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4050E3" w14:textId="77777777" w:rsidR="0076530C" w:rsidRPr="00DA1025" w:rsidRDefault="0076530C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A10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32 (98.9%)</w:t>
            </w:r>
          </w:p>
        </w:tc>
      </w:tr>
      <w:tr w:rsidR="0076530C" w:rsidRPr="00DA1025" w14:paraId="05D5161F" w14:textId="77777777" w:rsidTr="00990F02">
        <w:trPr>
          <w:trHeight w:val="320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E49790" w14:textId="77777777" w:rsidR="0076530C" w:rsidRPr="00DA1025" w:rsidRDefault="0076530C" w:rsidP="00990F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A102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ervice level of EMS unit</w:t>
            </w:r>
          </w:p>
        </w:tc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9750CC" w14:textId="77777777" w:rsidR="0076530C" w:rsidRPr="00DA1025" w:rsidRDefault="0076530C" w:rsidP="00990F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A10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0361A5" w14:textId="77777777" w:rsidR="0076530C" w:rsidRPr="00DA1025" w:rsidRDefault="0076530C" w:rsidP="00990F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A10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0C5F858" w14:textId="77777777" w:rsidR="0076530C" w:rsidRPr="00DA1025" w:rsidRDefault="0076530C" w:rsidP="00990F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A10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76530C" w:rsidRPr="00DA1025" w14:paraId="33E1803D" w14:textId="77777777" w:rsidTr="00990F02">
        <w:trPr>
          <w:trHeight w:val="320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680B" w14:textId="77777777" w:rsidR="0076530C" w:rsidRPr="00DA1025" w:rsidRDefault="0076530C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A10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LS unit</w:t>
            </w:r>
          </w:p>
        </w:tc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6475" w14:textId="77777777" w:rsidR="0076530C" w:rsidRPr="00DA1025" w:rsidRDefault="0076530C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A10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 (3.4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BD04" w14:textId="77777777" w:rsidR="0076530C" w:rsidRPr="00DA1025" w:rsidRDefault="0076530C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A10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1 (8.5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4BF422" w14:textId="77777777" w:rsidR="0076530C" w:rsidRPr="00DA1025" w:rsidRDefault="0076530C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A10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5 (10.9%)</w:t>
            </w:r>
          </w:p>
        </w:tc>
      </w:tr>
      <w:tr w:rsidR="0076530C" w:rsidRPr="00DA1025" w14:paraId="38C648A7" w14:textId="77777777" w:rsidTr="00990F02">
        <w:trPr>
          <w:trHeight w:val="34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16D5D" w14:textId="77777777" w:rsidR="0076530C" w:rsidRPr="00DA1025" w:rsidRDefault="0076530C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A10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S unit</w:t>
            </w:r>
          </w:p>
        </w:tc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D7461" w14:textId="77777777" w:rsidR="0076530C" w:rsidRPr="00DA1025" w:rsidRDefault="0076530C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A10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2 (96.6%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6A725" w14:textId="77777777" w:rsidR="0076530C" w:rsidRPr="00DA1025" w:rsidRDefault="0076530C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A10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81 (91.5%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7724AA" w14:textId="77777777" w:rsidR="0076530C" w:rsidRPr="00DA1025" w:rsidRDefault="0076530C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A10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2 (89.1%)</w:t>
            </w:r>
          </w:p>
        </w:tc>
      </w:tr>
    </w:tbl>
    <w:p w14:paraId="4CC024A6" w14:textId="77777777" w:rsidR="00251A63" w:rsidRDefault="00251A63"/>
    <w:sectPr w:rsidR="00251A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05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30C"/>
    <w:rsid w:val="0008511B"/>
    <w:rsid w:val="00251A63"/>
    <w:rsid w:val="005F6834"/>
    <w:rsid w:val="006126E1"/>
    <w:rsid w:val="0076530C"/>
    <w:rsid w:val="00996A3E"/>
    <w:rsid w:val="00C54599"/>
    <w:rsid w:val="00D5702E"/>
    <w:rsid w:val="00F71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1ECA3"/>
  <w15:chartTrackingRefBased/>
  <w15:docId w15:val="{B6A42EEC-4ED8-2348-B52B-5C4E7CAD4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530C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53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53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53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53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53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530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530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530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530C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53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53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53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53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53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53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53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53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53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530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653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530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653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530C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653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530C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653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53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53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530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Innis, Robert</dc:creator>
  <cp:keywords/>
  <dc:description/>
  <cp:lastModifiedBy>Saucedo, Cassandra</cp:lastModifiedBy>
  <cp:revision>2</cp:revision>
  <dcterms:created xsi:type="dcterms:W3CDTF">2024-11-04T07:42:00Z</dcterms:created>
  <dcterms:modified xsi:type="dcterms:W3CDTF">2025-05-19T07:01:00Z</dcterms:modified>
</cp:coreProperties>
</file>